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14A22" w14:textId="41120A09" w:rsidR="00A505AB" w:rsidRPr="00A1755D" w:rsidRDefault="00A505AB" w:rsidP="00A505A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1755D">
        <w:rPr>
          <w:rFonts w:ascii="Times New Roman" w:hAnsi="Times New Roman" w:cs="Times New Roman"/>
          <w:sz w:val="24"/>
          <w:szCs w:val="24"/>
        </w:rPr>
        <w:t>Table 1. Trypanosomes identified based on ITS1 gene sequence from different host included in Fig.</w:t>
      </w:r>
      <w:r w:rsidR="008121E1">
        <w:rPr>
          <w:rFonts w:ascii="Times New Roman" w:hAnsi="Times New Roman" w:cs="Times New Roman"/>
          <w:sz w:val="24"/>
          <w:szCs w:val="24"/>
        </w:rPr>
        <w:t>6</w:t>
      </w:r>
      <w:r w:rsidRPr="00A1755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7743" w:type="dxa"/>
        <w:tblLayout w:type="fixed"/>
        <w:tblLook w:val="04A0" w:firstRow="1" w:lastRow="0" w:firstColumn="1" w:lastColumn="0" w:noHBand="0" w:noVBand="1"/>
      </w:tblPr>
      <w:tblGrid>
        <w:gridCol w:w="1260"/>
        <w:gridCol w:w="1885"/>
        <w:gridCol w:w="1626"/>
        <w:gridCol w:w="1486"/>
        <w:gridCol w:w="1486"/>
      </w:tblGrid>
      <w:tr w:rsidR="00A505AB" w:rsidRPr="00C927E9" w14:paraId="0577B178" w14:textId="77777777" w:rsidTr="00286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9F370B9" w14:textId="77777777" w:rsidR="00A505AB" w:rsidRPr="00C2594A" w:rsidRDefault="00A505AB" w:rsidP="00782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_UnoMark__32354_1225721345"/>
            <w:bookmarkStart w:id="2" w:name="__UnoMark__32353_1225721345"/>
            <w:bookmarkEnd w:id="1"/>
            <w:bookmarkEnd w:id="2"/>
            <w:r w:rsidRPr="00C2594A">
              <w:rPr>
                <w:rFonts w:ascii="Times New Roman" w:hAnsi="Times New Roman" w:cs="Times New Roman"/>
                <w:sz w:val="24"/>
                <w:szCs w:val="24"/>
              </w:rPr>
              <w:t>Sequence ID</w:t>
            </w:r>
          </w:p>
          <w:p w14:paraId="1B383D34" w14:textId="77777777" w:rsidR="00A505AB" w:rsidRPr="00C2594A" w:rsidRDefault="00A505AB" w:rsidP="007826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790BF1E" w14:textId="77777777" w:rsidR="00A505AB" w:rsidRPr="00C2594A" w:rsidRDefault="00A505AB" w:rsidP="007826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594A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  <w:p w14:paraId="6700C9D2" w14:textId="77777777" w:rsidR="00A505AB" w:rsidRPr="00C927E9" w:rsidRDefault="00A505AB" w:rsidP="007826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44B7B05" w14:textId="77777777" w:rsidR="00A505AB" w:rsidRPr="00C927E9" w:rsidRDefault="00A505AB" w:rsidP="007826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7E9">
              <w:rPr>
                <w:rFonts w:ascii="Times New Roman" w:hAnsi="Times New Roman" w:cs="Times New Roman"/>
                <w:sz w:val="24"/>
                <w:szCs w:val="24"/>
              </w:rPr>
              <w:t>isolation-source</w:t>
            </w:r>
          </w:p>
          <w:p w14:paraId="7EBB40B6" w14:textId="77777777" w:rsidR="00A505AB" w:rsidRPr="00C927E9" w:rsidRDefault="00A505AB" w:rsidP="007826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0AE7469" w14:textId="77777777" w:rsidR="00A505AB" w:rsidRPr="00C927E9" w:rsidRDefault="00A505AB" w:rsidP="007826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7E9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486" w:type="dxa"/>
          </w:tcPr>
          <w:p w14:paraId="6FB4C85E" w14:textId="77777777" w:rsidR="00A505AB" w:rsidRPr="00C927E9" w:rsidRDefault="00A505AB" w:rsidP="007826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7E9">
              <w:rPr>
                <w:rFonts w:ascii="Times New Roman" w:hAnsi="Times New Roman" w:cs="Times New Roman"/>
                <w:sz w:val="24"/>
                <w:szCs w:val="24"/>
              </w:rPr>
              <w:t>Gene bank Accession number</w:t>
            </w:r>
          </w:p>
        </w:tc>
      </w:tr>
      <w:tr w:rsidR="000A42D6" w:rsidRPr="000A42D6" w14:paraId="6E13BED8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8E61037" w14:textId="77777777" w:rsidR="00A505AB" w:rsidRPr="000A42D6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_ITS1</w:t>
            </w:r>
          </w:p>
          <w:p w14:paraId="7D08D4C9" w14:textId="77777777" w:rsidR="00A505AB" w:rsidRPr="000A42D6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6D815CF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brucei</w:t>
            </w:r>
          </w:p>
          <w:p w14:paraId="3AC98A87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60D43F33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49895F6B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61E682F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A4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ossina</w:t>
            </w:r>
            <w:proofErr w:type="spellEnd"/>
            <w:r w:rsidRPr="000A4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A4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llidipes</w:t>
            </w:r>
            <w:proofErr w:type="spellEnd"/>
          </w:p>
        </w:tc>
        <w:tc>
          <w:tcPr>
            <w:tcW w:w="1486" w:type="dxa"/>
          </w:tcPr>
          <w:p w14:paraId="478FA485" w14:textId="77777777" w:rsidR="00A505AB" w:rsidRPr="000A42D6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39</w:t>
            </w:r>
          </w:p>
          <w:p w14:paraId="6CA76D29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0A42D6" w14:paraId="3F768E5C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68D558A" w14:textId="77777777" w:rsidR="00A505AB" w:rsidRPr="000A42D6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B_ITS1</w:t>
            </w:r>
          </w:p>
          <w:p w14:paraId="7717465A" w14:textId="77777777" w:rsidR="00A505AB" w:rsidRPr="000A42D6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2F2E5E0" w14:textId="77777777" w:rsidR="00A505AB" w:rsidRPr="000A42D6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4B69B3E4" w14:textId="77777777" w:rsidR="00A505AB" w:rsidRPr="000A42D6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312712C9" w14:textId="77777777" w:rsidR="00A505AB" w:rsidRPr="000A42D6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43088482" w14:textId="77777777" w:rsidR="00A505AB" w:rsidRPr="000A42D6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8D040C0" w14:textId="77777777" w:rsidR="00A505AB" w:rsidRPr="000A42D6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2850D134" w14:textId="77777777" w:rsidR="00A505AB" w:rsidRPr="000A42D6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42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0</w:t>
            </w:r>
          </w:p>
        </w:tc>
      </w:tr>
      <w:tr w:rsidR="000A42D6" w:rsidRPr="00D03BC2" w14:paraId="6BA99CBF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402A6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_ITS1</w:t>
            </w:r>
          </w:p>
          <w:p w14:paraId="32A86A9F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7A8087F" w14:textId="4765651F" w:rsidR="000A7523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175DA9C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7F46705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4C50838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47D3E99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27B4AA6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8FB2BBB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1</w:t>
            </w:r>
          </w:p>
          <w:p w14:paraId="36C982B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3A80B681" w14:textId="77777777" w:rsidTr="0028688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4EF308A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B_ITS1</w:t>
            </w:r>
          </w:p>
          <w:p w14:paraId="4726005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17E8CEA6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594C682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6343B22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3717295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E98A80D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1173A0DD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BEF0339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2</w:t>
            </w:r>
          </w:p>
          <w:p w14:paraId="3B5B596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65B219DA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F08D7A8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B_ITS1</w:t>
            </w:r>
          </w:p>
          <w:p w14:paraId="11463B59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E5F8DC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42CF4AA9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5700BC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5681086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F2CC80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6401FE71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5</w:t>
            </w:r>
          </w:p>
          <w:p w14:paraId="3B8B2FB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485DF4FA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C96BDFF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_ITS1</w:t>
            </w:r>
          </w:p>
          <w:p w14:paraId="3E03DEDE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589AE9C" w14:textId="05DECB83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</w:t>
            </w:r>
            <w:r w:rsidR="00EE169C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oon</w:t>
            </w:r>
            <w:proofErr w:type="spellEnd"/>
            <w:r w:rsidR="00EE169C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4CCF7A00" w14:textId="77777777" w:rsidR="000A7523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14:paraId="7DFC66D7" w14:textId="4F3223CD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570253F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0F5B3EE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A893BE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3DCAC1F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67EEB8E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6</w:t>
            </w:r>
          </w:p>
          <w:p w14:paraId="6E1F787B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6088133D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78C030B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B_ITS1</w:t>
            </w:r>
          </w:p>
          <w:p w14:paraId="315DB03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23ED592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6F9431D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3489285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3229BF9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6A73A4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58738165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237E418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7</w:t>
            </w:r>
          </w:p>
          <w:p w14:paraId="153655D9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3C456E12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F56E7D8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_ITS1</w:t>
            </w:r>
          </w:p>
          <w:p w14:paraId="24093DC2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1E84D8C" w14:textId="21C44808" w:rsidR="000A7523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521B9C4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08483BB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5627E473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373EB1D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210FA17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FB2E5BD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8</w:t>
            </w:r>
          </w:p>
          <w:p w14:paraId="3D247FB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5FB66B0F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E9C7E68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B_ITS1</w:t>
            </w:r>
          </w:p>
          <w:p w14:paraId="64AA3BC3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1C39BD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783DF4B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7BE33067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55C4EAB5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E6D155D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39D99B67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C2B99C1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49</w:t>
            </w:r>
          </w:p>
        </w:tc>
      </w:tr>
      <w:tr w:rsidR="000A42D6" w:rsidRPr="00D03BC2" w14:paraId="743BBF66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43618A8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b_ITS1</w:t>
            </w:r>
          </w:p>
          <w:p w14:paraId="5A5CC8AF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48BD1E5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72FFFC6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61820C4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551EB193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58F38C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32831FF6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B6DF42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0</w:t>
            </w:r>
          </w:p>
        </w:tc>
      </w:tr>
      <w:tr w:rsidR="000A42D6" w:rsidRPr="00D03BC2" w14:paraId="42017569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32AA06B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_ITS1</w:t>
            </w:r>
          </w:p>
          <w:p w14:paraId="05590629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242912BF" w14:textId="76408E16" w:rsidR="00A505AB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56C0E27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40BD7242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ED52532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1200B321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FE4A2CC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1</w:t>
            </w:r>
          </w:p>
          <w:p w14:paraId="4146539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3BF01837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D0227C4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B_ITS1</w:t>
            </w:r>
          </w:p>
          <w:p w14:paraId="66BC763F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7114C3D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soma vivax</w:t>
            </w:r>
          </w:p>
          <w:p w14:paraId="1DA6BBF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084E917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25EED75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6C82974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57EB22DA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2A4EB9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2</w:t>
            </w:r>
          </w:p>
        </w:tc>
      </w:tr>
      <w:tr w:rsidR="000A42D6" w:rsidRPr="00D03BC2" w14:paraId="73965E12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4DDCDBA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_ITS1</w:t>
            </w:r>
          </w:p>
          <w:p w14:paraId="4C2A0095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CE79FD7" w14:textId="194D55DD" w:rsidR="000A7523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7E9B9505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31B0E8D1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6AE0580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B9E67B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46FE1A3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D40B368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3</w:t>
            </w:r>
          </w:p>
          <w:p w14:paraId="562F672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01355B30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AA3DD3C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_ITS1</w:t>
            </w:r>
          </w:p>
          <w:p w14:paraId="2B6B3B03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2CA34298" w14:textId="6685CF0B" w:rsidR="000A7523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2D781D5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740B7E2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77F3AAA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9E6DF0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0907BE7B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9233679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MH247154</w:t>
            </w:r>
          </w:p>
          <w:p w14:paraId="26ED85D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312F0A93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6F7E320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_ITS1</w:t>
            </w:r>
          </w:p>
          <w:p w14:paraId="1ED146A7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00664DD7" w14:textId="6AFE510F" w:rsidR="00A505AB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6FC4D73E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6D8250D2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B6374B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71813DA9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6276A8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5</w:t>
            </w:r>
          </w:p>
        </w:tc>
      </w:tr>
      <w:tr w:rsidR="000A42D6" w:rsidRPr="00D03BC2" w14:paraId="19FCF218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4B56617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_ITS1</w:t>
            </w:r>
          </w:p>
          <w:p w14:paraId="6E1A8580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5423750" w14:textId="65D8E0E0" w:rsidR="000A7523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7D683CE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2F46D8A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161B0CE5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6CA64CA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3D896AA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BCE721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6</w:t>
            </w:r>
          </w:p>
        </w:tc>
      </w:tr>
      <w:tr w:rsidR="000A42D6" w:rsidRPr="00D03BC2" w14:paraId="1DFA5A39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7E04C9A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_ITS1b</w:t>
            </w:r>
          </w:p>
          <w:p w14:paraId="12E7672C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26DB170" w14:textId="1919AAFD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</w:t>
            </w:r>
            <w:r w:rsidR="00403478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_A</w:t>
            </w:r>
            <w:proofErr w:type="spellEnd"/>
          </w:p>
          <w:p w14:paraId="553D073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14A36D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3726FE52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DF7614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465D058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9A96F7E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7</w:t>
            </w:r>
          </w:p>
          <w:p w14:paraId="74272D1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1FCE614F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8640876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_ITS1</w:t>
            </w:r>
          </w:p>
          <w:p w14:paraId="20A562D9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15C63446" w14:textId="2C9109FB" w:rsidR="000A7523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0B18263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387EE1A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76A28233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369DEE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1F983D6D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E79305A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8</w:t>
            </w:r>
          </w:p>
          <w:p w14:paraId="7A40B78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515CF73D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B77D975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_ITS1b</w:t>
            </w:r>
          </w:p>
          <w:p w14:paraId="4FDE3B77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9C158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</w:t>
            </w:r>
            <w:proofErr w:type="spellEnd"/>
          </w:p>
          <w:p w14:paraId="4DF2B8F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73AE4B7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00922AD7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282317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57B0F81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B29E5AD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59</w:t>
            </w:r>
          </w:p>
        </w:tc>
      </w:tr>
      <w:tr w:rsidR="000A42D6" w:rsidRPr="00D03BC2" w14:paraId="1A0A6F35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685AD62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_ITS1</w:t>
            </w:r>
          </w:p>
          <w:p w14:paraId="01597AB9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0C5B0E5" w14:textId="7ACC6F2A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r w:rsidR="00403478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i</w:t>
            </w:r>
          </w:p>
          <w:p w14:paraId="1B20290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3BD366D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381DD3E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B57E1F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2583D94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4E327272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0</w:t>
            </w:r>
          </w:p>
          <w:p w14:paraId="005D657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28B7CE95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D590A17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_ITS1</w:t>
            </w:r>
          </w:p>
          <w:p w14:paraId="7BE4E149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1EDC7483" w14:textId="11CB7450" w:rsidR="00A505AB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0A6E75F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4AB1782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55B32B5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66B5089E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4A187E7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1</w:t>
            </w:r>
          </w:p>
        </w:tc>
      </w:tr>
      <w:tr w:rsidR="000A42D6" w:rsidRPr="00D03BC2" w14:paraId="6A8539EA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E7CE493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_ITS1</w:t>
            </w:r>
          </w:p>
          <w:p w14:paraId="0859A8F5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58D4FF6" w14:textId="599E466C" w:rsidR="000A7523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  <w:p w14:paraId="6938CA7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42BCD4A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61361FAB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469D4A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1B0F522D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5D03D9F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2</w:t>
            </w:r>
          </w:p>
          <w:p w14:paraId="10D8DC3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30A7ADC5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40BC397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_ITS1</w:t>
            </w:r>
          </w:p>
          <w:p w14:paraId="225B3BD1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055538E" w14:textId="53339C7B" w:rsidR="00A505AB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447368DE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1A8AF74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03CFE1D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  <w:p w14:paraId="1EED7587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6C29177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3</w:t>
            </w:r>
          </w:p>
          <w:p w14:paraId="41533867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667C55FC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F2F6421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_ITS1</w:t>
            </w:r>
          </w:p>
          <w:p w14:paraId="1821120B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CE5F272" w14:textId="6480CE89" w:rsidR="00A505AB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7C92D56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</w:tc>
        <w:tc>
          <w:tcPr>
            <w:tcW w:w="1486" w:type="dxa"/>
          </w:tcPr>
          <w:p w14:paraId="2812CAE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73FE058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3282765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5</w:t>
            </w:r>
          </w:p>
        </w:tc>
      </w:tr>
      <w:tr w:rsidR="000A42D6" w:rsidRPr="00D03BC2" w14:paraId="040CF5E8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AFB8DF8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_ITS1</w:t>
            </w:r>
          </w:p>
          <w:p w14:paraId="2F8252B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5ACE8DD" w14:textId="6460EBA2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r w:rsidR="00403478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i</w:t>
            </w:r>
          </w:p>
          <w:p w14:paraId="456E35B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300F4F46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56610732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35DF00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25CE9889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6</w:t>
            </w:r>
          </w:p>
          <w:p w14:paraId="01BE7EA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66ED191C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0426BBA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_ITS1b</w:t>
            </w:r>
          </w:p>
          <w:p w14:paraId="0F2B69A6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0F80BA89" w14:textId="5AA3E9EC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r w:rsidR="00403478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cei</w:t>
            </w:r>
          </w:p>
          <w:p w14:paraId="5880E1A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635EC04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4503880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386A11B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4EDF487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7</w:t>
            </w:r>
          </w:p>
        </w:tc>
      </w:tr>
      <w:tr w:rsidR="000A42D6" w:rsidRPr="00D03BC2" w14:paraId="28B41AAA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0E9335F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_ITS1</w:t>
            </w:r>
          </w:p>
          <w:p w14:paraId="7D648213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E06FA7C" w14:textId="2F437228" w:rsidR="00A505AB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1CC4544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32E294C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972F787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0A8ED056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8</w:t>
            </w:r>
          </w:p>
          <w:p w14:paraId="23DB2200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2104D0F5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6FBC3C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_ITS1</w:t>
            </w:r>
          </w:p>
          <w:p w14:paraId="7995006B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43DF2AB" w14:textId="5FB1429B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="005F54F6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_A</w:t>
            </w:r>
            <w:proofErr w:type="spellEnd"/>
          </w:p>
          <w:p w14:paraId="3793763E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F2C067C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4701945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2A4D0E2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27EE2A92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69</w:t>
            </w:r>
          </w:p>
          <w:p w14:paraId="76E3ECEA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41DD265C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0D11BE6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_ITS1</w:t>
            </w:r>
          </w:p>
          <w:p w14:paraId="012818AE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2446F271" w14:textId="15AAFC97" w:rsidR="00A505AB" w:rsidRPr="00D03BC2" w:rsidRDefault="000A7523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50CF8C3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4543693B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4628E64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2A18316D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70</w:t>
            </w:r>
          </w:p>
          <w:p w14:paraId="7D2CFC6F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3C7D22F1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3EBF44C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_ITS1</w:t>
            </w:r>
          </w:p>
          <w:p w14:paraId="0E07B5C5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8D4F5D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</w:t>
            </w:r>
            <w:proofErr w:type="spellEnd"/>
          </w:p>
          <w:p w14:paraId="7CE850E8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7774D4A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whole fly</w:t>
            </w:r>
          </w:p>
          <w:p w14:paraId="580E2A8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282A1F6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588C2C3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48814C4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MH247172</w:t>
            </w:r>
          </w:p>
          <w:p w14:paraId="4391693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452E6889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7B23C7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7_ITS1b</w:t>
            </w:r>
          </w:p>
          <w:p w14:paraId="7BC73F14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197F8A22" w14:textId="37CF9F09" w:rsidR="00A505AB" w:rsidRPr="00D03BC2" w:rsidRDefault="00BB189A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6" w:type="dxa"/>
          </w:tcPr>
          <w:p w14:paraId="4CE30521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3C48A77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4A4D705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17DAEFCE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73</w:t>
            </w:r>
          </w:p>
        </w:tc>
      </w:tr>
      <w:tr w:rsidR="000A42D6" w:rsidRPr="00D03BC2" w14:paraId="33FB7BA8" w14:textId="77777777" w:rsidTr="00286881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6D1A2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_ITS1</w:t>
            </w:r>
          </w:p>
          <w:p w14:paraId="1491F1FD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DFD2EE2" w14:textId="47518E72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</w:t>
            </w:r>
            <w:proofErr w:type="spellEnd"/>
          </w:p>
          <w:p w14:paraId="34FC61E1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5143BD0B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2EB833B3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BA438A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161E950C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74</w:t>
            </w:r>
          </w:p>
          <w:p w14:paraId="2E48A555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6696A364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1C3A456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_ITS1</w:t>
            </w:r>
          </w:p>
          <w:p w14:paraId="59845BF2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5C8318C" w14:textId="0FD5A331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</w:t>
            </w:r>
            <w:r w:rsidR="005F54F6"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_A</w:t>
            </w:r>
            <w:proofErr w:type="spellEnd"/>
          </w:p>
          <w:p w14:paraId="2C21B18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23A3A66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5833F05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B9856E1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omoxys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lcitrans</w:t>
            </w:r>
            <w:proofErr w:type="spellEnd"/>
          </w:p>
        </w:tc>
        <w:tc>
          <w:tcPr>
            <w:tcW w:w="1486" w:type="dxa"/>
          </w:tcPr>
          <w:p w14:paraId="7E49D9B0" w14:textId="77777777" w:rsidR="00A505AB" w:rsidRPr="00D03BC2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75</w:t>
            </w:r>
          </w:p>
          <w:p w14:paraId="723140FA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D03BC2" w14:paraId="135B0FEB" w14:textId="77777777" w:rsidTr="0028688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C0714CF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_ITS1</w:t>
            </w:r>
          </w:p>
          <w:p w14:paraId="76B62F19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3730A33" w14:textId="40BC56B5" w:rsidR="00A505AB" w:rsidRPr="00D03BC2" w:rsidRDefault="000A7523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ypanozoon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626" w:type="dxa"/>
          </w:tcPr>
          <w:p w14:paraId="5F5B0B4F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whole fly</w:t>
            </w:r>
          </w:p>
          <w:p w14:paraId="42CDCC29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C1E2166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pobosca</w:t>
            </w:r>
            <w:proofErr w:type="spellEnd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melina</w:t>
            </w:r>
          </w:p>
          <w:p w14:paraId="5AF44475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7F326D3" w14:textId="77777777" w:rsidR="00A505AB" w:rsidRPr="00D03BC2" w:rsidRDefault="00A505AB" w:rsidP="0078261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76</w:t>
            </w:r>
          </w:p>
          <w:p w14:paraId="76256330" w14:textId="77777777" w:rsidR="00A505AB" w:rsidRPr="00D03BC2" w:rsidRDefault="00A505AB" w:rsidP="0078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A42D6" w:rsidRPr="000A42D6" w14:paraId="4DA5B28D" w14:textId="77777777" w:rsidTr="0028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77E5801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_ITS1</w:t>
            </w:r>
          </w:p>
          <w:p w14:paraId="3502E998" w14:textId="77777777" w:rsidR="00A505AB" w:rsidRPr="00D03BC2" w:rsidRDefault="00A505AB" w:rsidP="00782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BC82DC8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ypanosoma </w:t>
            </w:r>
            <w:proofErr w:type="spellStart"/>
            <w:r w:rsidRPr="00D03BC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vansi</w:t>
            </w:r>
            <w:proofErr w:type="spellEnd"/>
          </w:p>
          <w:p w14:paraId="59912905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26" w:type="dxa"/>
          </w:tcPr>
          <w:p w14:paraId="30DF9D14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</w:p>
          <w:p w14:paraId="0D99D03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0D4F663" w14:textId="77777777" w:rsidR="00A505AB" w:rsidRPr="00D03BC2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486" w:type="dxa"/>
          </w:tcPr>
          <w:p w14:paraId="64FD2734" w14:textId="77777777" w:rsidR="00A505AB" w:rsidRPr="000A42D6" w:rsidRDefault="00A505AB" w:rsidP="0078261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03B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H247177</w:t>
            </w:r>
          </w:p>
          <w:p w14:paraId="5ED5DDAA" w14:textId="77777777" w:rsidR="00A505AB" w:rsidRPr="000A42D6" w:rsidRDefault="00A505AB" w:rsidP="007826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1207FB90" w14:textId="5A6B28EF" w:rsidR="00A505AB" w:rsidRPr="000A42D6" w:rsidRDefault="00A505AB" w:rsidP="00A505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4A8420" w14:textId="77777777" w:rsidR="000F7CCE" w:rsidRPr="000A42D6" w:rsidRDefault="008F5485">
      <w:pPr>
        <w:rPr>
          <w:color w:val="000000" w:themeColor="text1"/>
        </w:rPr>
      </w:pPr>
    </w:p>
    <w:sectPr w:rsidR="000F7CCE" w:rsidRPr="000A4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MDQxN7QwMjAxMDVU0lEKTi0uzszPAykwqQUAb8qoUSwAAAA="/>
  </w:docVars>
  <w:rsids>
    <w:rsidRoot w:val="00A505AB"/>
    <w:rsid w:val="00050C54"/>
    <w:rsid w:val="000A42D6"/>
    <w:rsid w:val="000A7523"/>
    <w:rsid w:val="001163C0"/>
    <w:rsid w:val="00286881"/>
    <w:rsid w:val="00350BEF"/>
    <w:rsid w:val="00403478"/>
    <w:rsid w:val="00546222"/>
    <w:rsid w:val="005B6446"/>
    <w:rsid w:val="005F54F6"/>
    <w:rsid w:val="00705C5B"/>
    <w:rsid w:val="007360E1"/>
    <w:rsid w:val="008121E1"/>
    <w:rsid w:val="008F5485"/>
    <w:rsid w:val="0098044D"/>
    <w:rsid w:val="00A505AB"/>
    <w:rsid w:val="00AF6F2A"/>
    <w:rsid w:val="00B01AD1"/>
    <w:rsid w:val="00B934A3"/>
    <w:rsid w:val="00BB189A"/>
    <w:rsid w:val="00C907EC"/>
    <w:rsid w:val="00CD3B00"/>
    <w:rsid w:val="00D03BC2"/>
    <w:rsid w:val="00E51BFD"/>
    <w:rsid w:val="00E61098"/>
    <w:rsid w:val="00EE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A9404"/>
  <w15:chartTrackingRefBased/>
  <w15:docId w15:val="{E513E05E-03B3-4C99-A716-EC6EF515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98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868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868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 Getahun</dc:creator>
  <cp:keywords/>
  <dc:description/>
  <cp:lastModifiedBy>Merid Getahun</cp:lastModifiedBy>
  <cp:revision>2</cp:revision>
  <dcterms:created xsi:type="dcterms:W3CDTF">2020-06-17T15:41:00Z</dcterms:created>
  <dcterms:modified xsi:type="dcterms:W3CDTF">2020-06-17T15:41:00Z</dcterms:modified>
</cp:coreProperties>
</file>